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505" w:type="dxa"/>
        <w:tblLook w:val="04A0" w:firstRow="1" w:lastRow="0" w:firstColumn="1" w:lastColumn="0" w:noHBand="0" w:noVBand="1"/>
      </w:tblPr>
      <w:tblGrid>
        <w:gridCol w:w="1795"/>
        <w:gridCol w:w="6158"/>
        <w:gridCol w:w="1116"/>
        <w:gridCol w:w="1436"/>
      </w:tblGrid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titude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ngitude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unta Lara Natural Reserve, Ensenad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4.80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8.009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9 de Julio City, Buenos Aires Province, semi natural permanent pond near town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5.486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0.9001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9 de Julio City, Buenos Aires Province, ditch in town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5.453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0.8658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9 de Julio City, Buenos Aires Province, natural permanent pool in nearby rural are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5.502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0.9548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r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uer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eam, locality Villa Flo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erran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Cordoba provinc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39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593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r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uer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eam, locality Villa Flo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erran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Cordoba provinc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385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605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to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lta Provinc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4.247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6.2327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trict Nature Reserve "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ebar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iguerit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uján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 Luis Provinc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2.40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5.92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trict Nature Reserve "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ebar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iguerit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uján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 Luis Provinc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2.40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5.92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trict Nature Reserve "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ebar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iguerit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uján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 Luis Provinc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2.40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5.92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trict Nature Reserve "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ebar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iguerit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uján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 Luis Provinc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2.40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5.92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butary of Rio L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Zarzo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El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icha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Tucumán Provinc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6.35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6.0458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Gigante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393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775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erro Blanco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354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65399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pin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404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70937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Yuspe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380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77278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Yuspe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380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77278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entan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527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8682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Gigante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401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7873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Gigante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401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7873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olcan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50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89850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entan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527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8682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olcan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50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89850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olcan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50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89850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Gigante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1.393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775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eam between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to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yllamar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rov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rang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ept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Otur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812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8.050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eam between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to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yllamar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rov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rang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ept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Otur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812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8.050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urahua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rang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to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rov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rang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ept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Otur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5.820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8.375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ehuenc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Prov. Carrasco, Dept. Cochabam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544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5.268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0 m E of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Jatun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in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Prov. Carrasco, Dept. Cochabam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568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5.293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ehuenc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Prov. Carrasco, Dept. Cochabam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544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5.268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ehuenc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Prov. Carrasco, Dept. Cochabam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544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5.268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sapill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detour t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Khauniri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rov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caje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Dept. La Paz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709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349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ira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rov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ira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Dept. Cochabam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427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5.718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arabuc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rov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Yamparaez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Dept. Chuquisac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176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917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arabuc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cl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rov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Yamparaez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Dept. Chuquisac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204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85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liv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arabuc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cl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Prov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Yamparaez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Dept. Chuquisac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204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4.85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caré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4.27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8.99884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caré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4.27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8.99884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caré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4.27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8.99884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PPN -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pitã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caré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4.27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8.99884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PPN -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pitã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caré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B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4.27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8.99884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ta Teresa, 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93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0.5952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ta Teresa, 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93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0.5952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ta Teresa, 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93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0.5952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ta Teresa, 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93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0.5952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ta Teresa, 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93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0.5952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ta Teresa, 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93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0.5952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ta Teresa, 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93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0.5952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ta Teresa, 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93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0.5952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z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anta Teresa, 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9.93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0.5952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ej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ej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ej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ej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das Flores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ej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ej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ea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ej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ej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ea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ej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p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mont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28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86801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ntana d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paga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rangol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0.73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2.03118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nicipality of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manducaie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tate of Mina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Gerai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tlantic rainforest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755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6.1447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ila de Monte Verde, Municipality of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manduc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State of Mina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Gerais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877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6.0338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staçã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cologi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n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D'águ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pucaran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PR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3.541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1.38291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orrete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in the Atlantic Forest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5.351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8.88214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orrete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in the Atlantic Forest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5.351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8.88214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eser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ular d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trimôn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tural Frei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ne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Jaquei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P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8.7389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5.79317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eser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ular d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trimôn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tural Frei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ne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Jaquei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P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8.7389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5.79317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495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56094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eresópoli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412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2.95643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eresópoli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412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2.95643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eresópoli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412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2.95643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eser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iológi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inguá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Nova Iguaçu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759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3.45155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aty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3.21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71793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495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56094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aty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3.21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71793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495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56094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iju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io de Janeiro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903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3.20958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iju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io de Janeiro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903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3.20958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iju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io de Janeiro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903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3.20958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lanal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d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 no 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d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 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tatia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RJ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32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4.59075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o Antonio d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inhal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P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825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5.6634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staçã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cológi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racé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alesópoli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P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3.532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5.84644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piaí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P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4.513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8.84321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eser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iológi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ra d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Japi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ounty of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Jundiaí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tate of São Paulo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3.249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6.9498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eser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etary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porang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P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3.439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7.42453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stadual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ntervale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ibeirã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nde, SP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4.097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8.37152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eser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etary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porang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P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3.439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7.42453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staçã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cologi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jataí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Luiz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ntôn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P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1.549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7.70667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ra d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Japi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íti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 Sol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breú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P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3.305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7.13118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arã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raldo, Campinas, SP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22.906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7.06157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anta Olivia, La Palm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2.875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1775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inacot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8.203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2687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utr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8.195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5690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aquen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8.062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2063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sapill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756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4087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aropalc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8.044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2815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llane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eam, close t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lut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7.995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6290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ungará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goon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8.27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1563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utre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8.19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5713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imari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 1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0.6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51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illot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2.87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17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ebr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Cordov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3.4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6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cas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2.86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0.8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imari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te 2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0.7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67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atuc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3.19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0.84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guna El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al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3.50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60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Yali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3.80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69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apel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4.17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47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Yaquil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4.56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48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ai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3.6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5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a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Ubaqu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Departamen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ndinamarc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4.4366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3.91944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Golondrin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elmi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ntioqu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6.595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640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ebradon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elmi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ntioqu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6.637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663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lomb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ebradon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elmi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ntioqu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6.637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663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ta Rita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elmi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ntioqu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6.590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67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Golondrina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elmi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ntioqu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6.595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640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alem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elmi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ntioqu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6.598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656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alem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elmi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ntioqu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6.598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656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ucayacu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ea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eser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Zanjarajun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.3727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7.85222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ucayacu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ea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eser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Zanjarajun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.3727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7.85222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o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ucayacu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ea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eserv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Zanjarajun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.3727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7.85222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DN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5.56361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3.9448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ontage des singe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5.07508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3.44146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atoury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4.8708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2.35277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resor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4.60722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2.27944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Favard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4.50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2.0458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nselberg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4.0682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2.68947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aut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arip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3.81077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1.89611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French Guian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are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4.04527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2.68027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ebr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liso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ea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taz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rovinc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taz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Departamen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 Libertad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.7922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7.5958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Quebr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liso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near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taz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rovinci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taz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Departamen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 Libertad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.7922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7.5958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te B, Condor Pass, above Lagun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ibinacoch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Cordiller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ilcanot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843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1224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te F, pond in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deglaciated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 in upper Lagun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ibinacoch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tershed, Cordiller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ilcanot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751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0881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eam between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in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usuni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Dep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. Puno, Prov. Sand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4.564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3007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usuni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between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rapich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in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Dep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. Puno, Prov. Sand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4.565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3010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Santa Rosa and San Juan del Oro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Dep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. Puno, prov. Sandi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4.213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1359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n Miguel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arcapat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ley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Dep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Cusco prov.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Ouispicanchis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403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0.8993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huashiyacu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.457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6.308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Nanay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.6857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3.283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a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nservacion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riv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iquill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mazona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.383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7.483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a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nservacion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riv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iquill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mazona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.383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7.483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ea d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onservacion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rivad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iquill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Amazona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.383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7.483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ec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8.5965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6.0871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auce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.7245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6.2531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ocatom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.458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6.3496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ond near tunnel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.4311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6.3088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amas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.3849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6.5152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ahuay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4.1770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3.1536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quitos km 23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.958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3.37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Iquitos km 71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.750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3.3322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llpahuay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ishan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.750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3.2822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ublic market, Cusco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521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982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an Pedro Market, Cusco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523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9712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anu Learning Center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2.789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3917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ueva de las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Lechuzas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9.328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6.0271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ambopata Research Center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13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9.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ent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aranur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2.96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2.6656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Sati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1.27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6467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Oxapamp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0.545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3583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mpal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0.188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5751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ozuzo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0.049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5405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guayti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9.0573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665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Yarinachocha</w:t>
            </w:r>
            <w:proofErr w:type="spellEnd"/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8.3256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5902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ublic market, Cusco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521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1.982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yata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20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481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07965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yata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19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445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5.02318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manga-Vischong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b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cc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), Site 8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346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21784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manga-Vischong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b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cc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), Site 7b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336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13786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mpas-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lmito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17b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331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860308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manga-Vischong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b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cc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), Site 7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3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15595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manga-Vischong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b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cc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), Site 6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3293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11816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manga-Vischong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br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cct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), Site 9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328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23567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mpas-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lmito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16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304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78142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pachet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14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2915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4805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pachet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15b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2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64974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pachet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15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288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547997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pachet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13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28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449133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Huamanga-Vischongo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5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282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077285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Apachet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13b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276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42710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inchos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10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274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343436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Yucay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4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1936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4.0489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robamb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3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053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3.95067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Torobamb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site 2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13.0337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73.90297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Cerro Verde Protected Area, Rocha Department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33.945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53.50861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Maracay, Estado Aragu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10.25639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7.57972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arc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acional Henri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Pittier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NHP), Rancho Grande, Estado Aragu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10.35278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7.6838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NHP,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Estacion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Biologica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Rancho Grande, Estado Aragu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10.34944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7.68444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Km 34 Maracay-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Ocumar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 Cost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d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Estado Aragu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10.38861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7.74639</w:t>
            </w:r>
          </w:p>
        </w:tc>
      </w:tr>
      <w:tr w:rsidR="00CF21FD" w:rsidRPr="0012667A" w:rsidTr="00204801">
        <w:trPr>
          <w:trHeight w:val="300"/>
        </w:trPr>
        <w:tc>
          <w:tcPr>
            <w:tcW w:w="1795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Venezuela</w:t>
            </w:r>
          </w:p>
        </w:tc>
        <w:tc>
          <w:tcPr>
            <w:tcW w:w="6158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Km 29 Maracay-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Ocumare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 la Costa </w:t>
            </w:r>
            <w:proofErr w:type="spellStart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rd</w:t>
            </w:r>
            <w:proofErr w:type="spellEnd"/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, Estado Aragua</w:t>
            </w:r>
          </w:p>
        </w:tc>
        <w:tc>
          <w:tcPr>
            <w:tcW w:w="111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10.36972</w:t>
            </w:r>
          </w:p>
        </w:tc>
        <w:tc>
          <w:tcPr>
            <w:tcW w:w="1436" w:type="dxa"/>
            <w:noWrap/>
            <w:hideMark/>
          </w:tcPr>
          <w:p w:rsidR="00CF21FD" w:rsidRPr="0012667A" w:rsidRDefault="00CF21FD" w:rsidP="00D872B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667A">
              <w:rPr>
                <w:rFonts w:ascii="Times New Roman" w:eastAsia="Times New Roman" w:hAnsi="Times New Roman" w:cs="Times New Roman"/>
                <w:sz w:val="24"/>
                <w:szCs w:val="24"/>
              </w:rPr>
              <w:t>-67.73578</w:t>
            </w:r>
          </w:p>
        </w:tc>
      </w:tr>
    </w:tbl>
    <w:p w:rsidR="00CF21FD" w:rsidRDefault="00CF21FD" w:rsidP="00D872B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1</w:t>
      </w:r>
    </w:p>
    <w:p w:rsidR="00CF21FD" w:rsidRPr="00693D40" w:rsidRDefault="00CF21FD" w:rsidP="00D872B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verview of the presence only (P.O) points used in the study herein to model and predict </w:t>
      </w:r>
      <w:r w:rsidRPr="00406F78">
        <w:rPr>
          <w:rFonts w:ascii="Times New Roman" w:eastAsia="Times New Roman" w:hAnsi="Times New Roman" w:cs="Times New Roman"/>
          <w:i/>
          <w:sz w:val="24"/>
          <w:szCs w:val="24"/>
        </w:rPr>
        <w:t>Batrachochytrium dendrobatid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bitat in South America</w:t>
      </w:r>
    </w:p>
    <w:p w:rsidR="006743FF" w:rsidRDefault="006743FF" w:rsidP="00D872BC">
      <w:pPr>
        <w:spacing w:after="0" w:line="480" w:lineRule="auto"/>
      </w:pPr>
      <w:bookmarkStart w:id="0" w:name="_GoBack"/>
      <w:bookmarkEnd w:id="0"/>
    </w:p>
    <w:sectPr w:rsidR="00674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CB7"/>
    <w:rsid w:val="0012667A"/>
    <w:rsid w:val="00406F78"/>
    <w:rsid w:val="006743FF"/>
    <w:rsid w:val="008D7CB7"/>
    <w:rsid w:val="00CF21FD"/>
    <w:rsid w:val="00D8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D01C8-3790-4B52-8FFF-84AB70379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21FD"/>
    <w:pPr>
      <w:spacing w:after="200" w:line="276" w:lineRule="auto"/>
    </w:pPr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CF21F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CF21F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CF21F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CF21F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CF21FD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CF21F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1F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CF21FD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CF21FD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CF21FD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F21FD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rsid w:val="00CF21FD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CF21FD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CF21FD"/>
    <w:rPr>
      <w:rFonts w:ascii="Calibri" w:eastAsia="Calibri" w:hAnsi="Calibri" w:cs="Calibri"/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CF21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21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21FD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1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1FD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1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1FD"/>
    <w:rPr>
      <w:rFonts w:ascii="Tahoma" w:eastAsia="Calibri" w:hAnsi="Tahoma" w:cs="Tahoma"/>
      <w:sz w:val="16"/>
      <w:szCs w:val="16"/>
    </w:rPr>
  </w:style>
  <w:style w:type="character" w:customStyle="1" w:styleId="fs6">
    <w:name w:val="fs6"/>
    <w:basedOn w:val="DefaultParagraphFont"/>
    <w:rsid w:val="00CF21FD"/>
  </w:style>
  <w:style w:type="character" w:customStyle="1" w:styleId="ws5">
    <w:name w:val="ws5"/>
    <w:basedOn w:val="DefaultParagraphFont"/>
    <w:rsid w:val="00CF21FD"/>
  </w:style>
  <w:style w:type="character" w:styleId="Hyperlink">
    <w:name w:val="Hyperlink"/>
    <w:basedOn w:val="DefaultParagraphFont"/>
    <w:uiPriority w:val="99"/>
    <w:unhideWhenUsed/>
    <w:rsid w:val="00CF21F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F21F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F21F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F21FD"/>
    <w:pPr>
      <w:spacing w:after="0" w:line="240" w:lineRule="auto"/>
    </w:pPr>
    <w:rPr>
      <w:rFonts w:ascii="Calibri" w:eastAsia="Calibri" w:hAnsi="Calibri" w:cs="Calibri"/>
    </w:rPr>
  </w:style>
  <w:style w:type="paragraph" w:styleId="Subtitle">
    <w:name w:val="Subtitle"/>
    <w:basedOn w:val="Normal"/>
    <w:next w:val="Normal"/>
    <w:link w:val="SubtitleChar"/>
    <w:rsid w:val="00CF21F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CF21FD"/>
    <w:rPr>
      <w:rFonts w:ascii="Georgia" w:eastAsia="Georgia" w:hAnsi="Georgia" w:cs="Georgia"/>
      <w:i/>
      <w:color w:val="66666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CF21FD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F21FD"/>
    <w:rPr>
      <w:color w:val="954F72"/>
      <w:u w:val="single"/>
    </w:rPr>
  </w:style>
  <w:style w:type="paragraph" w:customStyle="1" w:styleId="msonormal0">
    <w:name w:val="msonormal"/>
    <w:basedOn w:val="Normal"/>
    <w:rsid w:val="00CF2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F2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CF21FD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1741</Words>
  <Characters>9924</Characters>
  <Application>Microsoft Office Word</Application>
  <DocSecurity>0</DocSecurity>
  <Lines>82</Lines>
  <Paragraphs>23</Paragraphs>
  <ScaleCrop>false</ScaleCrop>
  <Company/>
  <LinksUpToDate>false</LinksUpToDate>
  <CharactersWithSpaces>1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ien Jairam</dc:creator>
  <cp:keywords/>
  <dc:description/>
  <cp:lastModifiedBy>Rawien Jairam</cp:lastModifiedBy>
  <cp:revision>9</cp:revision>
  <dcterms:created xsi:type="dcterms:W3CDTF">2020-09-22T08:49:00Z</dcterms:created>
  <dcterms:modified xsi:type="dcterms:W3CDTF">2021-11-15T06:21:00Z</dcterms:modified>
</cp:coreProperties>
</file>